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78C99" w14:textId="1A09B076" w:rsidR="00706501" w:rsidRPr="00F7759D" w:rsidRDefault="00706501">
      <w:pPr>
        <w:rPr>
          <w:rFonts w:ascii="Times New Roman" w:hAnsi="Times New Roman" w:cs="Times New Roman"/>
        </w:rPr>
      </w:pPr>
    </w:p>
    <w:p w14:paraId="00C36168" w14:textId="627C91A5" w:rsidR="00706501" w:rsidRPr="00F7759D" w:rsidRDefault="00706501">
      <w:pPr>
        <w:rPr>
          <w:rFonts w:ascii="Times New Roman" w:hAnsi="Times New Roman" w:cs="Times New Roman"/>
        </w:rPr>
      </w:pPr>
    </w:p>
    <w:p w14:paraId="68A5E813" w14:textId="3FC4FD97" w:rsidR="00706501" w:rsidRPr="00706501" w:rsidRDefault="0070650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658"/>
        <w:gridCol w:w="1234"/>
        <w:gridCol w:w="1234"/>
        <w:gridCol w:w="1243"/>
        <w:gridCol w:w="1231"/>
        <w:gridCol w:w="1227"/>
        <w:gridCol w:w="1524"/>
      </w:tblGrid>
      <w:tr w:rsidR="00706501" w:rsidRPr="00706501" w14:paraId="434F3CCD" w14:textId="77777777" w:rsidTr="008E4F30">
        <w:tc>
          <w:tcPr>
            <w:tcW w:w="1658" w:type="dxa"/>
          </w:tcPr>
          <w:p w14:paraId="6C793FE2" w14:textId="39593255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ariate</w:t>
            </w:r>
          </w:p>
        </w:tc>
        <w:tc>
          <w:tcPr>
            <w:tcW w:w="1234" w:type="dxa"/>
            <w:vAlign w:val="bottom"/>
          </w:tcPr>
          <w:p w14:paraId="0294C2A8" w14:textId="47732DCA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</w:p>
        </w:tc>
        <w:tc>
          <w:tcPr>
            <w:tcW w:w="1234" w:type="dxa"/>
            <w:vAlign w:val="bottom"/>
          </w:tcPr>
          <w:p w14:paraId="1FFC5CC2" w14:textId="254E23AF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243" w:type="dxa"/>
            <w:vAlign w:val="bottom"/>
          </w:tcPr>
          <w:p w14:paraId="2F7F3B06" w14:textId="5581542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ald</w:t>
            </w:r>
          </w:p>
        </w:tc>
        <w:tc>
          <w:tcPr>
            <w:tcW w:w="1231" w:type="dxa"/>
            <w:vAlign w:val="bottom"/>
          </w:tcPr>
          <w:p w14:paraId="3F0816AB" w14:textId="3C644EAC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.</w:t>
            </w:r>
          </w:p>
        </w:tc>
        <w:tc>
          <w:tcPr>
            <w:tcW w:w="1227" w:type="dxa"/>
            <w:vAlign w:val="bottom"/>
          </w:tcPr>
          <w:p w14:paraId="345A6E85" w14:textId="2B9EA502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</w:t>
            </w:r>
          </w:p>
        </w:tc>
        <w:tc>
          <w:tcPr>
            <w:tcW w:w="1524" w:type="dxa"/>
            <w:vAlign w:val="bottom"/>
          </w:tcPr>
          <w:p w14:paraId="0C4EBA56" w14:textId="2F528389" w:rsidR="00706501" w:rsidRPr="00706501" w:rsidRDefault="00706501" w:rsidP="007065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E3756D" w:rsidRPr="00706501" w14:paraId="7AA48466" w14:textId="77777777" w:rsidTr="008E4F30">
        <w:tc>
          <w:tcPr>
            <w:tcW w:w="1658" w:type="dxa"/>
          </w:tcPr>
          <w:p w14:paraId="463AEFD2" w14:textId="1A28A9F5" w:rsidR="00E3756D" w:rsidRPr="00706501" w:rsidRDefault="00FB4260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mptom duration between 6 and 24 hours</w:t>
            </w:r>
          </w:p>
        </w:tc>
        <w:tc>
          <w:tcPr>
            <w:tcW w:w="1234" w:type="dxa"/>
          </w:tcPr>
          <w:p w14:paraId="5E0F243A" w14:textId="395DA550" w:rsidR="00E3756D" w:rsidRPr="00706501" w:rsidRDefault="002C62DA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1</w:t>
            </w:r>
          </w:p>
        </w:tc>
        <w:tc>
          <w:tcPr>
            <w:tcW w:w="1234" w:type="dxa"/>
          </w:tcPr>
          <w:p w14:paraId="05EDB637" w14:textId="589BB0F9" w:rsidR="00E3756D" w:rsidRPr="00706501" w:rsidRDefault="002C62DA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D1154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  <w:tc>
          <w:tcPr>
            <w:tcW w:w="1243" w:type="dxa"/>
          </w:tcPr>
          <w:p w14:paraId="0B741A19" w14:textId="46C071A3" w:rsidR="00E3756D" w:rsidRPr="00706501" w:rsidRDefault="00547853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3</w:t>
            </w:r>
          </w:p>
        </w:tc>
        <w:tc>
          <w:tcPr>
            <w:tcW w:w="1231" w:type="dxa"/>
          </w:tcPr>
          <w:p w14:paraId="0019FAD1" w14:textId="67E12229" w:rsidR="00E3756D" w:rsidRPr="00706501" w:rsidRDefault="002C62DA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E375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5</w:t>
            </w:r>
          </w:p>
        </w:tc>
        <w:tc>
          <w:tcPr>
            <w:tcW w:w="1227" w:type="dxa"/>
          </w:tcPr>
          <w:p w14:paraId="7FB7CD35" w14:textId="4E12BCD4" w:rsidR="00E3756D" w:rsidRPr="00706501" w:rsidRDefault="00547853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1</w:t>
            </w:r>
          </w:p>
        </w:tc>
        <w:tc>
          <w:tcPr>
            <w:tcW w:w="1524" w:type="dxa"/>
          </w:tcPr>
          <w:p w14:paraId="49486DAE" w14:textId="42E879B4" w:rsidR="00E3756D" w:rsidRPr="00706501" w:rsidRDefault="002C62DA" w:rsidP="00E3756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88</w:t>
            </w:r>
            <w:r w:rsidR="00E3756D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8</w:t>
            </w:r>
          </w:p>
        </w:tc>
      </w:tr>
      <w:tr w:rsidR="008E4F30" w:rsidRPr="00706501" w14:paraId="2A83B39C" w14:textId="77777777" w:rsidTr="008E4F30">
        <w:tc>
          <w:tcPr>
            <w:tcW w:w="1658" w:type="dxa"/>
          </w:tcPr>
          <w:p w14:paraId="4ABD5874" w14:textId="10783ADB" w:rsidR="008E4F30" w:rsidRPr="00706501" w:rsidRDefault="00FB426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therford Stadium III</w:t>
            </w:r>
          </w:p>
        </w:tc>
        <w:tc>
          <w:tcPr>
            <w:tcW w:w="1234" w:type="dxa"/>
          </w:tcPr>
          <w:p w14:paraId="5CF7474F" w14:textId="5E6D9E4D" w:rsidR="008E4F30" w:rsidRPr="00706501" w:rsidRDefault="00547853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1234" w:type="dxa"/>
          </w:tcPr>
          <w:p w14:paraId="1577947E" w14:textId="6B91BD10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1243" w:type="dxa"/>
          </w:tcPr>
          <w:p w14:paraId="278863BE" w14:textId="0E8D03B4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4</w:t>
            </w:r>
          </w:p>
        </w:tc>
        <w:tc>
          <w:tcPr>
            <w:tcW w:w="1231" w:type="dxa"/>
          </w:tcPr>
          <w:p w14:paraId="36672BD1" w14:textId="50C68E9D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.001</w:t>
            </w:r>
          </w:p>
        </w:tc>
        <w:tc>
          <w:tcPr>
            <w:tcW w:w="1227" w:type="dxa"/>
          </w:tcPr>
          <w:p w14:paraId="2F08C8D1" w14:textId="2D55FE87" w:rsidR="008E4F30" w:rsidRPr="00706501" w:rsidRDefault="00547853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1</w:t>
            </w:r>
          </w:p>
        </w:tc>
        <w:tc>
          <w:tcPr>
            <w:tcW w:w="1524" w:type="dxa"/>
          </w:tcPr>
          <w:p w14:paraId="7F0CD63C" w14:textId="47F8141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C293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</w:t>
            </w:r>
            <w:r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5</w:t>
            </w:r>
          </w:p>
        </w:tc>
      </w:tr>
      <w:tr w:rsidR="008E4F30" w:rsidRPr="00706501" w14:paraId="568FFB5C" w14:textId="77777777" w:rsidTr="008E4F30">
        <w:tc>
          <w:tcPr>
            <w:tcW w:w="1658" w:type="dxa"/>
          </w:tcPr>
          <w:p w14:paraId="198E2C3C" w14:textId="13BD9962" w:rsidR="008E4F30" w:rsidRPr="00706501" w:rsidRDefault="005C2931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vascular treatment (reference)</w:t>
            </w:r>
          </w:p>
        </w:tc>
        <w:tc>
          <w:tcPr>
            <w:tcW w:w="1234" w:type="dxa"/>
          </w:tcPr>
          <w:p w14:paraId="7E43B4FD" w14:textId="1A5FDDB4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4" w:type="dxa"/>
          </w:tcPr>
          <w:p w14:paraId="06833AC9" w14:textId="123B7BC9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3" w:type="dxa"/>
          </w:tcPr>
          <w:p w14:paraId="7372E1A5" w14:textId="374CD41F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5</w:t>
            </w:r>
          </w:p>
        </w:tc>
        <w:tc>
          <w:tcPr>
            <w:tcW w:w="1231" w:type="dxa"/>
          </w:tcPr>
          <w:p w14:paraId="194772BA" w14:textId="07613577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8E4F3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1227" w:type="dxa"/>
          </w:tcPr>
          <w:p w14:paraId="6508FFBE" w14:textId="04A008D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4" w:type="dxa"/>
          </w:tcPr>
          <w:p w14:paraId="25480261" w14:textId="1EFC0F12" w:rsidR="008E4F30" w:rsidRPr="00706501" w:rsidRDefault="008E4F30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8E4F30" w:rsidRPr="00706501" w14:paraId="1BC0D208" w14:textId="77777777" w:rsidTr="008E4F30">
        <w:tc>
          <w:tcPr>
            <w:tcW w:w="1658" w:type="dxa"/>
          </w:tcPr>
          <w:p w14:paraId="5D7D3717" w14:textId="5F993CB7" w:rsidR="008E4F30" w:rsidRPr="00706501" w:rsidRDefault="002C7F68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ical treatment</w:t>
            </w:r>
          </w:p>
        </w:tc>
        <w:tc>
          <w:tcPr>
            <w:tcW w:w="1234" w:type="dxa"/>
          </w:tcPr>
          <w:p w14:paraId="27B76145" w14:textId="4827B090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  <w:tc>
          <w:tcPr>
            <w:tcW w:w="1234" w:type="dxa"/>
          </w:tcPr>
          <w:p w14:paraId="411B6DD5" w14:textId="510F0460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243" w:type="dxa"/>
          </w:tcPr>
          <w:p w14:paraId="54514F15" w14:textId="753F06C4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44</w:t>
            </w:r>
          </w:p>
        </w:tc>
        <w:tc>
          <w:tcPr>
            <w:tcW w:w="1231" w:type="dxa"/>
          </w:tcPr>
          <w:p w14:paraId="4E53B624" w14:textId="243459AE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27" w:type="dxa"/>
          </w:tcPr>
          <w:p w14:paraId="7C7F50ED" w14:textId="1015565B" w:rsidR="008E4F30" w:rsidRPr="00706501" w:rsidRDefault="00A10C47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8</w:t>
            </w:r>
          </w:p>
        </w:tc>
        <w:tc>
          <w:tcPr>
            <w:tcW w:w="1524" w:type="dxa"/>
          </w:tcPr>
          <w:p w14:paraId="3B5089BC" w14:textId="19728474" w:rsidR="008E4F30" w:rsidRPr="00706501" w:rsidRDefault="002C62DA" w:rsidP="008E4F30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62</w:t>
            </w:r>
            <w:r w:rsidR="00A10C4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</w:t>
            </w:r>
          </w:p>
        </w:tc>
      </w:tr>
      <w:tr w:rsidR="002C7F68" w:rsidRPr="00706501" w14:paraId="7AE51740" w14:textId="77777777" w:rsidTr="008E4F30">
        <w:tc>
          <w:tcPr>
            <w:tcW w:w="1658" w:type="dxa"/>
          </w:tcPr>
          <w:p w14:paraId="6CAAD422" w14:textId="3F86F029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brid treatment</w:t>
            </w:r>
          </w:p>
        </w:tc>
        <w:tc>
          <w:tcPr>
            <w:tcW w:w="1234" w:type="dxa"/>
          </w:tcPr>
          <w:p w14:paraId="709902C7" w14:textId="35AD6E69" w:rsidR="002C7F68" w:rsidRPr="00706501" w:rsidRDefault="002C62DA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1234" w:type="dxa"/>
          </w:tcPr>
          <w:p w14:paraId="390C71D2" w14:textId="597193C6" w:rsidR="002C7F68" w:rsidRPr="00706501" w:rsidRDefault="002C62DA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243" w:type="dxa"/>
          </w:tcPr>
          <w:p w14:paraId="2D7763ED" w14:textId="0DF3865E" w:rsidR="002C7F68" w:rsidRPr="00706501" w:rsidRDefault="002C62DA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5</w:t>
            </w:r>
          </w:p>
        </w:tc>
        <w:tc>
          <w:tcPr>
            <w:tcW w:w="1231" w:type="dxa"/>
          </w:tcPr>
          <w:p w14:paraId="58413E62" w14:textId="52766CAF" w:rsidR="002C7F68" w:rsidRPr="00706501" w:rsidRDefault="002C62DA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  <w:tc>
          <w:tcPr>
            <w:tcW w:w="1227" w:type="dxa"/>
          </w:tcPr>
          <w:p w14:paraId="5A0313C9" w14:textId="133D802F" w:rsidR="002C7F68" w:rsidRPr="00706501" w:rsidRDefault="002C7F68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22</w:t>
            </w:r>
          </w:p>
        </w:tc>
        <w:tc>
          <w:tcPr>
            <w:tcW w:w="1524" w:type="dxa"/>
          </w:tcPr>
          <w:p w14:paraId="431AEC39" w14:textId="59500BCA" w:rsidR="002C7F68" w:rsidRPr="00706501" w:rsidRDefault="002C62DA" w:rsidP="002C7F6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57</w:t>
            </w:r>
            <w:r w:rsidR="002C7F68" w:rsidRPr="007065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</w:t>
            </w:r>
            <w:r w:rsidR="002C7F6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5478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</w:t>
            </w:r>
          </w:p>
        </w:tc>
      </w:tr>
    </w:tbl>
    <w:p w14:paraId="034157C9" w14:textId="577E7142" w:rsidR="00706501" w:rsidRDefault="00706501">
      <w:pPr>
        <w:rPr>
          <w:rFonts w:ascii="Times New Roman" w:hAnsi="Times New Roman" w:cs="Times New Roman"/>
          <w:sz w:val="22"/>
          <w:szCs w:val="22"/>
        </w:rPr>
      </w:pPr>
    </w:p>
    <w:p w14:paraId="627D223C" w14:textId="77777777" w:rsidR="00A442AD" w:rsidRDefault="00A442AD" w:rsidP="00A442AD">
      <w:pPr>
        <w:rPr>
          <w:rFonts w:ascii="Times New Roman" w:hAnsi="Times New Roman" w:cs="Times New Roman"/>
          <w:sz w:val="24"/>
          <w:szCs w:val="24"/>
        </w:rPr>
      </w:pPr>
    </w:p>
    <w:p w14:paraId="2F6F6BBC" w14:textId="440CC7E6" w:rsidR="00A442AD" w:rsidRPr="00A442AD" w:rsidRDefault="00A442AD" w:rsidP="00A442AD">
      <w:pPr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M</w:t>
      </w:r>
      <w:r w:rsidRPr="00A442AD">
        <w:rPr>
          <w:rFonts w:ascii="Times New Roman" w:hAnsi="Times New Roman" w:cs="Times New Roman"/>
          <w:b/>
          <w:bCs/>
          <w:u w:val="single"/>
        </w:rPr>
        <w:t>ultivaria</w:t>
      </w:r>
      <w:r w:rsidR="002C62DA">
        <w:rPr>
          <w:rFonts w:ascii="Times New Roman" w:hAnsi="Times New Roman" w:cs="Times New Roman"/>
          <w:b/>
          <w:bCs/>
          <w:u w:val="single"/>
        </w:rPr>
        <w:t>t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e </w:t>
      </w:r>
      <w:r>
        <w:rPr>
          <w:rFonts w:ascii="Times New Roman" w:hAnsi="Times New Roman" w:cs="Times New Roman"/>
          <w:b/>
          <w:bCs/>
          <w:u w:val="single"/>
        </w:rPr>
        <w:t>a</w:t>
      </w:r>
      <w:r w:rsidRPr="00A442AD">
        <w:rPr>
          <w:rFonts w:ascii="Times New Roman" w:hAnsi="Times New Roman" w:cs="Times New Roman"/>
          <w:b/>
          <w:bCs/>
          <w:u w:val="single"/>
        </w:rPr>
        <w:t xml:space="preserve">nalysis of protective or risk increasing factors for </w:t>
      </w:r>
      <w:r w:rsidR="00FB4260">
        <w:rPr>
          <w:rFonts w:ascii="Times New Roman" w:hAnsi="Times New Roman" w:cs="Times New Roman"/>
          <w:b/>
          <w:bCs/>
          <w:u w:val="single"/>
        </w:rPr>
        <w:t>major amputation</w:t>
      </w:r>
    </w:p>
    <w:p w14:paraId="28CBD9CE" w14:textId="77777777" w:rsidR="00A442AD" w:rsidRPr="00706501" w:rsidRDefault="00A442AD">
      <w:pPr>
        <w:rPr>
          <w:rFonts w:ascii="Times New Roman" w:hAnsi="Times New Roman" w:cs="Times New Roman"/>
          <w:sz w:val="22"/>
          <w:szCs w:val="22"/>
        </w:rPr>
      </w:pPr>
    </w:p>
    <w:sectPr w:rsidR="00A442AD" w:rsidRPr="0070650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501"/>
    <w:rsid w:val="000A3D18"/>
    <w:rsid w:val="002C62DA"/>
    <w:rsid w:val="002C7F68"/>
    <w:rsid w:val="004F6234"/>
    <w:rsid w:val="00527393"/>
    <w:rsid w:val="00547853"/>
    <w:rsid w:val="005C2931"/>
    <w:rsid w:val="00706501"/>
    <w:rsid w:val="0081628C"/>
    <w:rsid w:val="008E4F30"/>
    <w:rsid w:val="00A10C47"/>
    <w:rsid w:val="00A442AD"/>
    <w:rsid w:val="00C84DFA"/>
    <w:rsid w:val="00D1154C"/>
    <w:rsid w:val="00E3756D"/>
    <w:rsid w:val="00E94BA2"/>
    <w:rsid w:val="00EC086D"/>
    <w:rsid w:val="00F7759D"/>
    <w:rsid w:val="00FB4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670B"/>
  <w15:chartTrackingRefBased/>
  <w15:docId w15:val="{E2E01846-18B2-44E7-941E-0D42E81F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50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mer, Felicitas</dc:creator>
  <cp:keywords/>
  <dc:description/>
  <cp:lastModifiedBy>Nick Konstantinou</cp:lastModifiedBy>
  <cp:revision>3</cp:revision>
  <dcterms:created xsi:type="dcterms:W3CDTF">2022-10-22T14:17:00Z</dcterms:created>
  <dcterms:modified xsi:type="dcterms:W3CDTF">2022-10-23T16:17:00Z</dcterms:modified>
</cp:coreProperties>
</file>